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02504" w14:textId="1D57DAD2" w:rsidR="00883FA6" w:rsidRPr="000F3F66" w:rsidRDefault="00883FA6" w:rsidP="00883FA6">
      <w:pPr>
        <w:pStyle w:val="Title"/>
        <w:ind w:left="0" w:right="10"/>
        <w:rPr>
          <w:b w:val="0"/>
          <w:u w:val="none"/>
        </w:rPr>
      </w:pPr>
      <w:r w:rsidRPr="000F3F66">
        <w:rPr>
          <w:b w:val="0"/>
        </w:rPr>
        <w:t xml:space="preserve">SPOTS </w:t>
      </w:r>
      <w:r w:rsidR="00E011A0" w:rsidRPr="00E011A0">
        <w:rPr>
          <w:b w:val="0"/>
        </w:rPr>
        <w:t xml:space="preserve">Usability Testing Phase </w:t>
      </w:r>
      <w:r w:rsidRPr="000F3F66">
        <w:rPr>
          <w:b w:val="0"/>
        </w:rPr>
        <w:t>Interview Guide</w:t>
      </w:r>
    </w:p>
    <w:p w14:paraId="1EF8DFCC" w14:textId="77777777" w:rsidR="00491040" w:rsidRPr="000F3F66" w:rsidRDefault="00491040">
      <w:pPr>
        <w:pStyle w:val="BodyText"/>
        <w:spacing w:before="1"/>
        <w:rPr>
          <w:i w:val="0"/>
        </w:rPr>
      </w:pPr>
    </w:p>
    <w:p w14:paraId="04D8400A" w14:textId="77777777" w:rsidR="003B26DE" w:rsidRPr="000F3F66" w:rsidRDefault="003B26DE" w:rsidP="008E6879">
      <w:pPr>
        <w:rPr>
          <w:i/>
        </w:rPr>
      </w:pPr>
    </w:p>
    <w:p w14:paraId="44EEFEDE" w14:textId="77777777" w:rsidR="00DE4405" w:rsidRPr="00217A88" w:rsidRDefault="00DE4405" w:rsidP="00DE4405">
      <w:pPr>
        <w:pStyle w:val="ListParagraph"/>
        <w:numPr>
          <w:ilvl w:val="0"/>
          <w:numId w:val="7"/>
        </w:numPr>
        <w:tabs>
          <w:tab w:val="left" w:pos="460"/>
        </w:tabs>
        <w:spacing w:after="120"/>
      </w:pPr>
      <w:r w:rsidRPr="00217A88">
        <w:t xml:space="preserve">Welcome </w:t>
      </w:r>
    </w:p>
    <w:p w14:paraId="1FB474AD" w14:textId="77777777" w:rsidR="00DE4405" w:rsidRPr="00217A88" w:rsidRDefault="00DE4405" w:rsidP="00DE4405">
      <w:pPr>
        <w:pStyle w:val="ListParagraph"/>
        <w:numPr>
          <w:ilvl w:val="0"/>
          <w:numId w:val="7"/>
        </w:numPr>
        <w:tabs>
          <w:tab w:val="left" w:pos="460"/>
        </w:tabs>
        <w:spacing w:after="120" w:line="256" w:lineRule="auto"/>
        <w:ind w:left="460" w:right="184"/>
      </w:pPr>
      <w:r w:rsidRPr="00217A88">
        <w:t>Complete</w:t>
      </w:r>
      <w:r w:rsidRPr="00217A88">
        <w:rPr>
          <w:spacing w:val="-4"/>
        </w:rPr>
        <w:t xml:space="preserve"> </w:t>
      </w:r>
      <w:r w:rsidRPr="00217A88">
        <w:t>Consent,</w:t>
      </w:r>
      <w:r w:rsidRPr="00217A88">
        <w:rPr>
          <w:spacing w:val="-5"/>
        </w:rPr>
        <w:t xml:space="preserve"> </w:t>
      </w:r>
      <w:r w:rsidRPr="00217A88">
        <w:t>Assent,</w:t>
      </w:r>
      <w:r w:rsidRPr="00217A88">
        <w:rPr>
          <w:spacing w:val="-4"/>
        </w:rPr>
        <w:t xml:space="preserve"> </w:t>
      </w:r>
      <w:r w:rsidRPr="00217A88">
        <w:t>Demographic</w:t>
      </w:r>
      <w:r w:rsidRPr="00217A88">
        <w:rPr>
          <w:spacing w:val="-5"/>
        </w:rPr>
        <w:t xml:space="preserve"> </w:t>
      </w:r>
      <w:r w:rsidRPr="00217A88">
        <w:t>and</w:t>
      </w:r>
      <w:r w:rsidRPr="00217A88">
        <w:rPr>
          <w:spacing w:val="-4"/>
        </w:rPr>
        <w:t xml:space="preserve"> </w:t>
      </w:r>
      <w:r w:rsidRPr="00217A88">
        <w:t>Symptom</w:t>
      </w:r>
      <w:r>
        <w:t xml:space="preserve"> </w:t>
      </w:r>
      <w:r w:rsidRPr="00217A88">
        <w:rPr>
          <w:spacing w:val="-58"/>
        </w:rPr>
        <w:t xml:space="preserve"> </w:t>
      </w:r>
      <w:r>
        <w:rPr>
          <w:spacing w:val="-58"/>
        </w:rPr>
        <w:t xml:space="preserve">  </w:t>
      </w:r>
      <w:r w:rsidRPr="00217A88">
        <w:t>Assessment</w:t>
      </w:r>
      <w:r w:rsidRPr="00217A88">
        <w:rPr>
          <w:spacing w:val="-1"/>
        </w:rPr>
        <w:t xml:space="preserve"> </w:t>
      </w:r>
      <w:r w:rsidRPr="00217A88">
        <w:t xml:space="preserve">Forms </w:t>
      </w:r>
    </w:p>
    <w:p w14:paraId="68ECC525" w14:textId="77777777" w:rsidR="00DE4405" w:rsidRPr="00217A88" w:rsidRDefault="00DE4405" w:rsidP="00DE4405">
      <w:pPr>
        <w:pStyle w:val="ListParagraph"/>
        <w:numPr>
          <w:ilvl w:val="0"/>
          <w:numId w:val="7"/>
        </w:numPr>
        <w:tabs>
          <w:tab w:val="left" w:pos="460"/>
        </w:tabs>
        <w:spacing w:after="120"/>
      </w:pPr>
      <w:r w:rsidRPr="00217A88">
        <w:t xml:space="preserve">Icebreaker </w:t>
      </w:r>
    </w:p>
    <w:p w14:paraId="5E541466" w14:textId="77777777" w:rsidR="00DE4405" w:rsidRPr="00217A88" w:rsidRDefault="00DE4405" w:rsidP="00DE4405">
      <w:pPr>
        <w:pStyle w:val="ListParagraph"/>
        <w:numPr>
          <w:ilvl w:val="0"/>
          <w:numId w:val="7"/>
        </w:numPr>
        <w:tabs>
          <w:tab w:val="left" w:pos="460"/>
        </w:tabs>
      </w:pPr>
      <w:r w:rsidRPr="00217A88">
        <w:t>Child’s</w:t>
      </w:r>
      <w:r w:rsidRPr="00217A88">
        <w:rPr>
          <w:spacing w:val="-3"/>
        </w:rPr>
        <w:t xml:space="preserve"> </w:t>
      </w:r>
      <w:r w:rsidRPr="00217A88">
        <w:t>Symptom</w:t>
      </w:r>
      <w:r w:rsidRPr="00217A88">
        <w:rPr>
          <w:spacing w:val="-2"/>
        </w:rPr>
        <w:t xml:space="preserve"> </w:t>
      </w:r>
      <w:r w:rsidRPr="00217A88">
        <w:t>Experience</w:t>
      </w:r>
      <w:r w:rsidRPr="00217A88">
        <w:rPr>
          <w:spacing w:val="-2"/>
        </w:rPr>
        <w:t xml:space="preserve"> </w:t>
      </w:r>
    </w:p>
    <w:p w14:paraId="5A9F85D6" w14:textId="77777777" w:rsidR="00DE4405" w:rsidRPr="00217A88" w:rsidRDefault="00DE4405" w:rsidP="00DE4405">
      <w:pPr>
        <w:pStyle w:val="ListParagraph"/>
        <w:numPr>
          <w:ilvl w:val="0"/>
          <w:numId w:val="6"/>
        </w:numPr>
        <w:tabs>
          <w:tab w:val="left" w:pos="1179"/>
          <w:tab w:val="left" w:pos="1180"/>
        </w:tabs>
        <w:spacing w:before="38"/>
      </w:pPr>
      <w:r w:rsidRPr="00217A88">
        <w:t>Ask</w:t>
      </w:r>
      <w:r w:rsidRPr="00217A88">
        <w:rPr>
          <w:spacing w:val="-1"/>
        </w:rPr>
        <w:t xml:space="preserve"> </w:t>
      </w:r>
      <w:r w:rsidRPr="00217A88">
        <w:t>the</w:t>
      </w:r>
      <w:r w:rsidRPr="00217A88">
        <w:rPr>
          <w:spacing w:val="-1"/>
        </w:rPr>
        <w:t xml:space="preserve"> </w:t>
      </w:r>
      <w:r w:rsidRPr="00217A88">
        <w:t>child</w:t>
      </w:r>
      <w:r>
        <w:t xml:space="preserve"> only</w:t>
      </w:r>
      <w:r w:rsidRPr="00217A88">
        <w:t>:</w:t>
      </w:r>
    </w:p>
    <w:p w14:paraId="34DE5B74" w14:textId="77777777" w:rsidR="00DE4405" w:rsidRPr="00217A88" w:rsidRDefault="00DE4405" w:rsidP="00DE4405">
      <w:pPr>
        <w:pStyle w:val="ListParagraph"/>
        <w:numPr>
          <w:ilvl w:val="1"/>
          <w:numId w:val="6"/>
        </w:numPr>
        <w:tabs>
          <w:tab w:val="left" w:pos="1900"/>
        </w:tabs>
        <w:spacing w:before="36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doe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rd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‘symptom’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mean?</w:t>
      </w:r>
    </w:p>
    <w:p w14:paraId="51673C85" w14:textId="77777777" w:rsidR="00DE4405" w:rsidRPr="00217A88" w:rsidRDefault="00DE4405" w:rsidP="00DE4405">
      <w:pPr>
        <w:pStyle w:val="ListParagraph"/>
        <w:numPr>
          <w:ilvl w:val="1"/>
          <w:numId w:val="6"/>
        </w:numPr>
        <w:tabs>
          <w:tab w:val="left" w:pos="1900"/>
        </w:tabs>
        <w:spacing w:before="19"/>
        <w:rPr>
          <w:i/>
        </w:rPr>
      </w:pPr>
      <w:r w:rsidRPr="00217A88">
        <w:rPr>
          <w:i/>
        </w:rPr>
        <w:t>Do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us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ther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word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instead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f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'symptom'?</w:t>
      </w:r>
    </w:p>
    <w:p w14:paraId="008989D2" w14:textId="77777777" w:rsidR="00DE4405" w:rsidRPr="00217A88" w:rsidRDefault="00DE4405" w:rsidP="00DE4405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before="18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r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th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symptoms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tha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/your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child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experience?</w:t>
      </w:r>
    </w:p>
    <w:p w14:paraId="3778E60D" w14:textId="77777777" w:rsidR="00DE4405" w:rsidRPr="00217A88" w:rsidRDefault="00DE4405" w:rsidP="00DE4405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before="38"/>
        <w:rPr>
          <w:i/>
        </w:rPr>
      </w:pPr>
      <w:r w:rsidRPr="00217A88">
        <w:rPr>
          <w:i/>
        </w:rPr>
        <w:t>How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do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 xml:space="preserve">you currently </w:t>
      </w:r>
      <w:r>
        <w:rPr>
          <w:i/>
        </w:rPr>
        <w:t>track/share</w:t>
      </w:r>
      <w:r w:rsidRPr="00217A88">
        <w:rPr>
          <w:i/>
        </w:rPr>
        <w:t xml:space="preserve"> these symptoms?</w:t>
      </w:r>
    </w:p>
    <w:p w14:paraId="341E535F" w14:textId="77777777" w:rsidR="00DE4405" w:rsidRPr="00217A88" w:rsidRDefault="00DE4405" w:rsidP="00DE4405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before="37"/>
        <w:rPr>
          <w:i/>
        </w:rPr>
      </w:pPr>
      <w:r w:rsidRPr="00217A88">
        <w:rPr>
          <w:i/>
        </w:rPr>
        <w:t>What</w:t>
      </w:r>
      <w:r w:rsidRPr="00217A88">
        <w:rPr>
          <w:i/>
          <w:spacing w:val="-3"/>
        </w:rPr>
        <w:t xml:space="preserve"> </w:t>
      </w:r>
      <w:r>
        <w:rPr>
          <w:i/>
        </w:rPr>
        <w:t>does/does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no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rk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about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how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currently</w:t>
      </w:r>
      <w:r w:rsidRPr="00217A88">
        <w:rPr>
          <w:i/>
          <w:spacing w:val="-2"/>
        </w:rPr>
        <w:t xml:space="preserve"> </w:t>
      </w:r>
      <w:r>
        <w:rPr>
          <w:i/>
        </w:rPr>
        <w:t>track/share</w:t>
      </w:r>
      <w:r w:rsidRPr="00217A88">
        <w:rPr>
          <w:i/>
          <w:spacing w:val="-1"/>
        </w:rPr>
        <w:t xml:space="preserve"> </w:t>
      </w:r>
      <w:r w:rsidRPr="00217A88">
        <w:rPr>
          <w:i/>
        </w:rPr>
        <w:t>symptoms?</w:t>
      </w:r>
    </w:p>
    <w:p w14:paraId="0A712FDE" w14:textId="77777777" w:rsidR="00DE4405" w:rsidRPr="00217A88" w:rsidRDefault="00DE4405" w:rsidP="00DE4405">
      <w:pPr>
        <w:pStyle w:val="ListParagraph"/>
        <w:numPr>
          <w:ilvl w:val="1"/>
          <w:numId w:val="7"/>
        </w:numPr>
        <w:tabs>
          <w:tab w:val="left" w:pos="1179"/>
          <w:tab w:val="left" w:pos="1180"/>
        </w:tabs>
        <w:spacing w:after="120" w:line="257" w:lineRule="auto"/>
        <w:ind w:left="1181" w:right="533"/>
        <w:rPr>
          <w:i/>
        </w:rPr>
      </w:pPr>
      <w:r w:rsidRPr="00217A88">
        <w:rPr>
          <w:i/>
        </w:rPr>
        <w:t>Do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have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ny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artwork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or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journals</w:t>
      </w:r>
      <w:r w:rsidRPr="00217A88">
        <w:rPr>
          <w:i/>
          <w:spacing w:val="-3"/>
        </w:rPr>
        <w:t xml:space="preserve"> </w:t>
      </w:r>
      <w:r w:rsidRPr="00217A88">
        <w:rPr>
          <w:i/>
        </w:rPr>
        <w:t>you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would</w:t>
      </w:r>
      <w:r w:rsidRPr="00217A88">
        <w:rPr>
          <w:i/>
          <w:spacing w:val="-2"/>
        </w:rPr>
        <w:t xml:space="preserve"> </w:t>
      </w:r>
      <w:r>
        <w:rPr>
          <w:i/>
        </w:rPr>
        <w:t>be willing to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share</w:t>
      </w:r>
      <w:r w:rsidRPr="00217A88">
        <w:rPr>
          <w:i/>
          <w:spacing w:val="-2"/>
        </w:rPr>
        <w:t xml:space="preserve"> </w:t>
      </w:r>
      <w:r>
        <w:rPr>
          <w:i/>
          <w:spacing w:val="-2"/>
        </w:rPr>
        <w:t xml:space="preserve">that you kept while you/your child </w:t>
      </w:r>
      <w:r w:rsidRPr="00217A88">
        <w:rPr>
          <w:i/>
        </w:rPr>
        <w:t>were</w:t>
      </w:r>
      <w:r w:rsidRPr="00217A88">
        <w:rPr>
          <w:i/>
          <w:spacing w:val="-2"/>
        </w:rPr>
        <w:t xml:space="preserve"> </w:t>
      </w:r>
      <w:r w:rsidRPr="00217A88">
        <w:rPr>
          <w:i/>
        </w:rPr>
        <w:t>in treatment?</w:t>
      </w:r>
    </w:p>
    <w:p w14:paraId="771D817E" w14:textId="11772E95" w:rsidR="00491040" w:rsidRPr="000F3F66" w:rsidRDefault="00FE3576" w:rsidP="00BF66C9">
      <w:pPr>
        <w:pStyle w:val="ListParagraph"/>
        <w:numPr>
          <w:ilvl w:val="0"/>
          <w:numId w:val="7"/>
        </w:numPr>
        <w:tabs>
          <w:tab w:val="left" w:pos="460"/>
        </w:tabs>
        <w:spacing w:before="1"/>
      </w:pPr>
      <w:r w:rsidRPr="000F3F66">
        <w:t>Website</w:t>
      </w:r>
      <w:r w:rsidRPr="000F3F66">
        <w:rPr>
          <w:spacing w:val="-5"/>
        </w:rPr>
        <w:t xml:space="preserve"> </w:t>
      </w:r>
      <w:r w:rsidRPr="000F3F66">
        <w:t>Scenario-Based</w:t>
      </w:r>
      <w:r w:rsidRPr="000F3F66">
        <w:rPr>
          <w:spacing w:val="-4"/>
        </w:rPr>
        <w:t xml:space="preserve"> </w:t>
      </w:r>
      <w:r w:rsidRPr="000F3F66">
        <w:t>Questions</w:t>
      </w:r>
      <w:r w:rsidRPr="000F3F66">
        <w:rPr>
          <w:spacing w:val="-4"/>
        </w:rPr>
        <w:t xml:space="preserve"> </w:t>
      </w:r>
    </w:p>
    <w:p w14:paraId="41FDB203" w14:textId="77777777" w:rsidR="00491040" w:rsidRPr="000F3F66" w:rsidRDefault="008E6879" w:rsidP="00912F56">
      <w:pPr>
        <w:pStyle w:val="ListParagraph"/>
        <w:numPr>
          <w:ilvl w:val="0"/>
          <w:numId w:val="2"/>
        </w:numPr>
        <w:spacing w:before="16" w:line="254" w:lineRule="auto"/>
      </w:pPr>
      <w:r w:rsidRPr="000F3F66">
        <w:t>Ask child and parent</w:t>
      </w:r>
      <w:r w:rsidR="00BF66C9" w:rsidRPr="000F3F66">
        <w:t xml:space="preserve"> to try to complete </w:t>
      </w:r>
      <w:r w:rsidRPr="000F3F66">
        <w:t>the following</w:t>
      </w:r>
      <w:r w:rsidR="00BF66C9" w:rsidRPr="000F3F66">
        <w:t xml:space="preserve"> tasks using the website</w:t>
      </w:r>
      <w:r w:rsidR="00FE3576" w:rsidRPr="000F3F66">
        <w:t>.</w:t>
      </w:r>
    </w:p>
    <w:p w14:paraId="3CA30504" w14:textId="2442B7C3" w:rsidR="00491040" w:rsidRPr="000F3F66" w:rsidRDefault="00FE3576" w:rsidP="008E6879">
      <w:pPr>
        <w:pStyle w:val="ListParagraph"/>
        <w:numPr>
          <w:ilvl w:val="1"/>
          <w:numId w:val="2"/>
        </w:numPr>
        <w:tabs>
          <w:tab w:val="left" w:pos="2619"/>
          <w:tab w:val="left" w:pos="2620"/>
        </w:tabs>
        <w:spacing w:line="252" w:lineRule="exact"/>
      </w:pPr>
      <w:r w:rsidRPr="000F3F66">
        <w:t>Login</w:t>
      </w:r>
      <w:r w:rsidR="004C039B" w:rsidRPr="000F3F66">
        <w:t xml:space="preserve">. </w:t>
      </w:r>
    </w:p>
    <w:p w14:paraId="550441D2" w14:textId="6982B16E" w:rsidR="00491040" w:rsidRPr="000F3F66" w:rsidRDefault="00A738AE" w:rsidP="00F04407">
      <w:pPr>
        <w:pStyle w:val="ListParagraph"/>
        <w:numPr>
          <w:ilvl w:val="1"/>
          <w:numId w:val="2"/>
        </w:numPr>
        <w:spacing w:before="17" w:line="257" w:lineRule="auto"/>
        <w:ind w:left="1901"/>
      </w:pPr>
      <w:r w:rsidRPr="000F3F66">
        <w:t xml:space="preserve">Report symptoms of a particular intensity using a specific method per </w:t>
      </w:r>
      <w:r w:rsidR="00C92F04">
        <w:t>Table A</w:t>
      </w:r>
      <w:r w:rsidR="00F04407" w:rsidRPr="000F3F66">
        <w:t xml:space="preserve"> </w:t>
      </w:r>
      <w:r w:rsidR="0029221B">
        <w:t>below</w:t>
      </w:r>
      <w:r w:rsidRPr="000F3F66">
        <w:t xml:space="preserve">. </w:t>
      </w:r>
      <w:r w:rsidR="00D933AF" w:rsidRPr="000F3F66">
        <w:t>Randomize the order using one of the random lists of numbers</w:t>
      </w:r>
      <w:r w:rsidR="0074687D" w:rsidRPr="000F3F66">
        <w:t>.</w:t>
      </w:r>
    </w:p>
    <w:p w14:paraId="1F5DE730" w14:textId="77777777" w:rsidR="00491040" w:rsidRPr="000F3F66" w:rsidRDefault="00FE3576" w:rsidP="008E6879">
      <w:pPr>
        <w:pStyle w:val="ListParagraph"/>
        <w:numPr>
          <w:ilvl w:val="1"/>
          <w:numId w:val="2"/>
        </w:numPr>
        <w:tabs>
          <w:tab w:val="left" w:pos="2619"/>
          <w:tab w:val="left" w:pos="2620"/>
        </w:tabs>
        <w:spacing w:line="251" w:lineRule="exact"/>
      </w:pPr>
      <w:r w:rsidRPr="000F3F66">
        <w:t>Review</w:t>
      </w:r>
      <w:r w:rsidRPr="000F3F66">
        <w:rPr>
          <w:spacing w:val="-2"/>
        </w:rPr>
        <w:t xml:space="preserve"> </w:t>
      </w:r>
      <w:r w:rsidRPr="000F3F66">
        <w:t>symptoms</w:t>
      </w:r>
      <w:r w:rsidRPr="000F3F66">
        <w:rPr>
          <w:spacing w:val="-1"/>
        </w:rPr>
        <w:t xml:space="preserve"> </w:t>
      </w:r>
      <w:r w:rsidRPr="000F3F66">
        <w:t>they</w:t>
      </w:r>
      <w:r w:rsidRPr="000F3F66">
        <w:rPr>
          <w:spacing w:val="-1"/>
        </w:rPr>
        <w:t xml:space="preserve"> </w:t>
      </w:r>
      <w:r w:rsidRPr="000F3F66">
        <w:t>recorded</w:t>
      </w:r>
      <w:r w:rsidR="00F04407" w:rsidRPr="000F3F66">
        <w:t>.</w:t>
      </w:r>
      <w:r w:rsidR="00B73822" w:rsidRPr="000F3F66">
        <w:t xml:space="preserve"> </w:t>
      </w:r>
    </w:p>
    <w:p w14:paraId="707AE45E" w14:textId="77777777" w:rsidR="00BB70CD" w:rsidRPr="000F3F66" w:rsidRDefault="00BB70CD" w:rsidP="008E6879">
      <w:pPr>
        <w:pStyle w:val="ListParagraph"/>
        <w:numPr>
          <w:ilvl w:val="1"/>
          <w:numId w:val="2"/>
        </w:numPr>
        <w:tabs>
          <w:tab w:val="left" w:pos="2619"/>
          <w:tab w:val="left" w:pos="2620"/>
        </w:tabs>
        <w:spacing w:line="251" w:lineRule="exact"/>
      </w:pPr>
      <w:r w:rsidRPr="000F3F66">
        <w:t>Edit symptoms they recorded:</w:t>
      </w:r>
    </w:p>
    <w:p w14:paraId="3597D260" w14:textId="77777777" w:rsidR="00BB70CD" w:rsidRPr="000F3F66" w:rsidRDefault="00BB70CD" w:rsidP="00BB70CD">
      <w:pPr>
        <w:pStyle w:val="ListParagraph"/>
        <w:numPr>
          <w:ilvl w:val="2"/>
          <w:numId w:val="2"/>
        </w:numPr>
        <w:tabs>
          <w:tab w:val="left" w:pos="2619"/>
          <w:tab w:val="left" w:pos="2620"/>
        </w:tabs>
        <w:spacing w:line="251" w:lineRule="exact"/>
      </w:pPr>
      <w:r w:rsidRPr="000F3F66">
        <w:t>Change to severe headache</w:t>
      </w:r>
    </w:p>
    <w:p w14:paraId="1C6E79D4" w14:textId="77777777" w:rsidR="00BB70CD" w:rsidRDefault="00BB70CD" w:rsidP="00BB70CD">
      <w:pPr>
        <w:pStyle w:val="ListParagraph"/>
        <w:numPr>
          <w:ilvl w:val="2"/>
          <w:numId w:val="2"/>
        </w:numPr>
        <w:tabs>
          <w:tab w:val="left" w:pos="2619"/>
          <w:tab w:val="left" w:pos="2620"/>
        </w:tabs>
        <w:spacing w:line="251" w:lineRule="exact"/>
      </w:pPr>
      <w:r w:rsidRPr="000F3F66">
        <w:t>Change to mild cough</w:t>
      </w:r>
    </w:p>
    <w:p w14:paraId="55448265" w14:textId="77777777" w:rsidR="000A4BBD" w:rsidRPr="000F3F66" w:rsidRDefault="000A4BBD" w:rsidP="00BB70CD">
      <w:pPr>
        <w:pStyle w:val="ListParagraph"/>
        <w:numPr>
          <w:ilvl w:val="2"/>
          <w:numId w:val="2"/>
        </w:numPr>
        <w:tabs>
          <w:tab w:val="left" w:pos="2619"/>
          <w:tab w:val="left" w:pos="2620"/>
        </w:tabs>
        <w:spacing w:line="251" w:lineRule="exact"/>
      </w:pPr>
      <w:r>
        <w:t>Delete sore throat</w:t>
      </w:r>
    </w:p>
    <w:p w14:paraId="404B485D" w14:textId="3A063872" w:rsidR="00BB70CD" w:rsidRPr="000F3F66" w:rsidRDefault="00E15EF7" w:rsidP="00FE2601">
      <w:pPr>
        <w:pStyle w:val="ListParagraph"/>
        <w:numPr>
          <w:ilvl w:val="1"/>
          <w:numId w:val="2"/>
        </w:numPr>
        <w:spacing w:line="257" w:lineRule="auto"/>
      </w:pPr>
      <w:r w:rsidRPr="000F3F66">
        <w:t xml:space="preserve">Report additional symptoms using any method they wish. </w:t>
      </w:r>
      <w:r w:rsidR="00BB70CD" w:rsidRPr="000F3F66">
        <w:t xml:space="preserve">Randomly select </w:t>
      </w:r>
      <w:r w:rsidRPr="000F3F66">
        <w:t xml:space="preserve">the symptoms asked about from </w:t>
      </w:r>
      <w:r w:rsidR="00F60C97">
        <w:t>Table B below</w:t>
      </w:r>
      <w:r w:rsidR="00BB70CD" w:rsidRPr="000F3F66">
        <w:t>.</w:t>
      </w:r>
    </w:p>
    <w:p w14:paraId="2323F24D" w14:textId="77777777" w:rsidR="00B84167" w:rsidRPr="000F3F66" w:rsidRDefault="00FE3576" w:rsidP="004960BA">
      <w:pPr>
        <w:pStyle w:val="ListParagraph"/>
        <w:numPr>
          <w:ilvl w:val="1"/>
          <w:numId w:val="2"/>
        </w:numPr>
        <w:tabs>
          <w:tab w:val="left" w:pos="2619"/>
          <w:tab w:val="left" w:pos="2620"/>
        </w:tabs>
        <w:spacing w:before="17"/>
      </w:pPr>
      <w:r w:rsidRPr="000F3F66">
        <w:t>Logout</w:t>
      </w:r>
    </w:p>
    <w:p w14:paraId="5CC9B58C" w14:textId="77777777" w:rsidR="00F04407" w:rsidRPr="000F3F66" w:rsidRDefault="00F04407" w:rsidP="00F04407">
      <w:pPr>
        <w:jc w:val="center"/>
        <w:rPr>
          <w:strike/>
          <w:u w:val="single"/>
        </w:rPr>
      </w:pPr>
    </w:p>
    <w:p w14:paraId="4F4DDEA4" w14:textId="3E52FB6B" w:rsidR="002028A2" w:rsidRPr="000F3F66" w:rsidRDefault="002028A2"/>
    <w:p w14:paraId="79632865" w14:textId="25F5A30C" w:rsidR="00F04407" w:rsidRPr="000F3F66" w:rsidRDefault="00C92F04" w:rsidP="00F04407">
      <w:pPr>
        <w:ind w:left="99"/>
        <w:jc w:val="center"/>
        <w:rPr>
          <w:u w:val="single"/>
        </w:rPr>
      </w:pPr>
      <w:r>
        <w:rPr>
          <w:u w:val="single"/>
        </w:rPr>
        <w:t xml:space="preserve">Table A: </w:t>
      </w:r>
      <w:r w:rsidR="00D35BC8" w:rsidRPr="000F3F66">
        <w:rPr>
          <w:u w:val="single"/>
        </w:rPr>
        <w:t xml:space="preserve">Symptoms </w:t>
      </w:r>
      <w:r w:rsidR="00F60C97">
        <w:rPr>
          <w:u w:val="single"/>
        </w:rPr>
        <w:t xml:space="preserve">of a Specified Intensity </w:t>
      </w:r>
      <w:r>
        <w:rPr>
          <w:u w:val="single"/>
        </w:rPr>
        <w:t xml:space="preserve">to Report </w:t>
      </w:r>
      <w:r w:rsidR="00D35BC8" w:rsidRPr="000F3F66">
        <w:rPr>
          <w:u w:val="single"/>
        </w:rPr>
        <w:t>Using a Specific Method</w:t>
      </w:r>
      <w:r w:rsidR="00FD7294" w:rsidRPr="000F3F66">
        <w:rPr>
          <w:u w:val="single"/>
        </w:rPr>
        <w:t xml:space="preserve"> </w:t>
      </w:r>
    </w:p>
    <w:p w14:paraId="6C119D54" w14:textId="77777777" w:rsidR="008D71D0" w:rsidRPr="000F3F66" w:rsidRDefault="008D71D0" w:rsidP="007D5B37">
      <w:pPr>
        <w:tabs>
          <w:tab w:val="left" w:pos="1179"/>
          <w:tab w:val="left" w:pos="1180"/>
        </w:tabs>
        <w:spacing w:before="1"/>
      </w:pPr>
    </w:p>
    <w:tbl>
      <w:tblPr>
        <w:tblStyle w:val="GridTable1Light"/>
        <w:tblW w:w="7650" w:type="dxa"/>
        <w:tblInd w:w="1795" w:type="dxa"/>
        <w:tblLook w:val="04A0" w:firstRow="1" w:lastRow="0" w:firstColumn="1" w:lastColumn="0" w:noHBand="0" w:noVBand="1"/>
      </w:tblPr>
      <w:tblGrid>
        <w:gridCol w:w="630"/>
        <w:gridCol w:w="4410"/>
        <w:gridCol w:w="2610"/>
      </w:tblGrid>
      <w:tr w:rsidR="00F04407" w:rsidRPr="000F3F66" w14:paraId="02CC9B0A" w14:textId="77777777" w:rsidTr="00441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ACD9C6B" w14:textId="77777777" w:rsidR="00F04407" w:rsidRPr="000F3F66" w:rsidRDefault="00F04407" w:rsidP="00D1485C">
            <w:pPr>
              <w:widowControl/>
              <w:adjustRightInd w:val="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#</w:t>
            </w:r>
          </w:p>
        </w:tc>
        <w:tc>
          <w:tcPr>
            <w:tcW w:w="4410" w:type="dxa"/>
          </w:tcPr>
          <w:p w14:paraId="3CF6AD48" w14:textId="77777777" w:rsidR="00F04407" w:rsidRPr="000F3F66" w:rsidRDefault="00F04407" w:rsidP="00D1485C">
            <w:pPr>
              <w:widowControl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Task</w:t>
            </w:r>
          </w:p>
        </w:tc>
        <w:tc>
          <w:tcPr>
            <w:tcW w:w="2610" w:type="dxa"/>
          </w:tcPr>
          <w:p w14:paraId="5E627919" w14:textId="77777777" w:rsidR="00F04407" w:rsidRPr="000F3F66" w:rsidRDefault="00F04407" w:rsidP="00D1485C">
            <w:pPr>
              <w:widowControl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Screen to Use for Task</w:t>
            </w:r>
          </w:p>
        </w:tc>
      </w:tr>
      <w:tr w:rsidR="00F04407" w:rsidRPr="000F3F66" w14:paraId="1556B230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6471C5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</w:t>
            </w:r>
          </w:p>
        </w:tc>
        <w:tc>
          <w:tcPr>
            <w:tcW w:w="4410" w:type="dxa"/>
          </w:tcPr>
          <w:p w14:paraId="6E6D9A09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mild headache</w:t>
            </w:r>
          </w:p>
        </w:tc>
        <w:tc>
          <w:tcPr>
            <w:tcW w:w="2610" w:type="dxa"/>
          </w:tcPr>
          <w:p w14:paraId="7DBB4BC5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Body Part</w:t>
            </w:r>
          </w:p>
        </w:tc>
      </w:tr>
      <w:tr w:rsidR="00F04407" w:rsidRPr="000F3F66" w14:paraId="7FF1E34B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FEAB63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2</w:t>
            </w:r>
          </w:p>
        </w:tc>
        <w:tc>
          <w:tcPr>
            <w:tcW w:w="4410" w:type="dxa"/>
          </w:tcPr>
          <w:p w14:paraId="7A01C788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bad cough</w:t>
            </w:r>
          </w:p>
        </w:tc>
        <w:tc>
          <w:tcPr>
            <w:tcW w:w="2610" w:type="dxa"/>
          </w:tcPr>
          <w:p w14:paraId="3150B30E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Body Part</w:t>
            </w:r>
          </w:p>
        </w:tc>
      </w:tr>
      <w:tr w:rsidR="00F04407" w:rsidRPr="000F3F66" w14:paraId="0AD482B3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DA9B1D3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3</w:t>
            </w:r>
          </w:p>
        </w:tc>
        <w:tc>
          <w:tcPr>
            <w:tcW w:w="4410" w:type="dxa"/>
          </w:tcPr>
          <w:p w14:paraId="7217D5F9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 xml:space="preserve">Report throwing up twice yesterday </w:t>
            </w:r>
          </w:p>
        </w:tc>
        <w:tc>
          <w:tcPr>
            <w:tcW w:w="2610" w:type="dxa"/>
          </w:tcPr>
          <w:p w14:paraId="1778A812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Search</w:t>
            </w:r>
          </w:p>
        </w:tc>
      </w:tr>
      <w:tr w:rsidR="00F04407" w:rsidRPr="000F3F66" w14:paraId="37EDEDCF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5A6BD6F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4</w:t>
            </w:r>
          </w:p>
        </w:tc>
        <w:tc>
          <w:tcPr>
            <w:tcW w:w="4410" w:type="dxa"/>
          </w:tcPr>
          <w:p w14:paraId="38BE0BD7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feeling a little tired</w:t>
            </w:r>
          </w:p>
        </w:tc>
        <w:tc>
          <w:tcPr>
            <w:tcW w:w="2610" w:type="dxa"/>
          </w:tcPr>
          <w:p w14:paraId="6DD8F9A4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Feelings</w:t>
            </w:r>
          </w:p>
        </w:tc>
      </w:tr>
      <w:tr w:rsidR="00F04407" w:rsidRPr="000F3F66" w14:paraId="7D4F6557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DC8E0F6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5</w:t>
            </w:r>
          </w:p>
        </w:tc>
        <w:tc>
          <w:tcPr>
            <w:tcW w:w="4410" w:type="dxa"/>
          </w:tcPr>
          <w:p w14:paraId="5E6B1123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 xml:space="preserve">Report not eating much over the past few days </w:t>
            </w:r>
          </w:p>
        </w:tc>
        <w:tc>
          <w:tcPr>
            <w:tcW w:w="2610" w:type="dxa"/>
          </w:tcPr>
          <w:p w14:paraId="4C7D4867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Activities</w:t>
            </w:r>
          </w:p>
        </w:tc>
      </w:tr>
      <w:tr w:rsidR="00F04407" w:rsidRPr="000F3F66" w14:paraId="2E61F9CD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9EFB736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6</w:t>
            </w:r>
          </w:p>
        </w:tc>
        <w:tc>
          <w:tcPr>
            <w:tcW w:w="4410" w:type="dxa"/>
          </w:tcPr>
          <w:p w14:paraId="2C546F28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a lot of tingling in your right foot</w:t>
            </w:r>
          </w:p>
        </w:tc>
        <w:tc>
          <w:tcPr>
            <w:tcW w:w="2610" w:type="dxa"/>
          </w:tcPr>
          <w:p w14:paraId="3E391185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Body Part</w:t>
            </w:r>
          </w:p>
        </w:tc>
      </w:tr>
      <w:tr w:rsidR="00F04407" w:rsidRPr="000F3F66" w14:paraId="7BE7952D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FB9092E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7</w:t>
            </w:r>
          </w:p>
        </w:tc>
        <w:tc>
          <w:tcPr>
            <w:tcW w:w="4410" w:type="dxa"/>
          </w:tcPr>
          <w:p w14:paraId="78A23680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a really bad sore throat</w:t>
            </w:r>
          </w:p>
        </w:tc>
        <w:tc>
          <w:tcPr>
            <w:tcW w:w="2610" w:type="dxa"/>
          </w:tcPr>
          <w:p w14:paraId="0211B208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Search</w:t>
            </w:r>
          </w:p>
        </w:tc>
      </w:tr>
      <w:tr w:rsidR="00F04407" w:rsidRPr="000F3F66" w14:paraId="35A8BA84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52C8FF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8</w:t>
            </w:r>
          </w:p>
        </w:tc>
        <w:tc>
          <w:tcPr>
            <w:tcW w:w="4410" w:type="dxa"/>
          </w:tcPr>
          <w:p w14:paraId="48F5D3E6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 xml:space="preserve">Report not being able to sleep last night </w:t>
            </w:r>
          </w:p>
        </w:tc>
        <w:tc>
          <w:tcPr>
            <w:tcW w:w="2610" w:type="dxa"/>
          </w:tcPr>
          <w:p w14:paraId="19CF02BD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Activities</w:t>
            </w:r>
          </w:p>
        </w:tc>
      </w:tr>
      <w:tr w:rsidR="00F04407" w:rsidRPr="000F3F66" w14:paraId="41282799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5083A17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9</w:t>
            </w:r>
          </w:p>
        </w:tc>
        <w:tc>
          <w:tcPr>
            <w:tcW w:w="4410" w:type="dxa"/>
          </w:tcPr>
          <w:p w14:paraId="47A9398E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feeling like going to throw up today</w:t>
            </w:r>
          </w:p>
        </w:tc>
        <w:tc>
          <w:tcPr>
            <w:tcW w:w="2610" w:type="dxa"/>
          </w:tcPr>
          <w:p w14:paraId="4211D514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Body Part</w:t>
            </w:r>
          </w:p>
        </w:tc>
      </w:tr>
      <w:tr w:rsidR="00F04407" w:rsidRPr="000F3F66" w14:paraId="753CCF99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C83EF6D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0</w:t>
            </w:r>
          </w:p>
        </w:tc>
        <w:tc>
          <w:tcPr>
            <w:tcW w:w="4410" w:type="dxa"/>
          </w:tcPr>
          <w:p w14:paraId="2C84F015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back pain</w:t>
            </w:r>
          </w:p>
        </w:tc>
        <w:tc>
          <w:tcPr>
            <w:tcW w:w="2610" w:type="dxa"/>
          </w:tcPr>
          <w:p w14:paraId="02FB140C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Activities</w:t>
            </w:r>
          </w:p>
        </w:tc>
      </w:tr>
      <w:tr w:rsidR="00F04407" w:rsidRPr="000F3F66" w14:paraId="0E905BC7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8F5061D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1</w:t>
            </w:r>
          </w:p>
        </w:tc>
        <w:tc>
          <w:tcPr>
            <w:tcW w:w="4410" w:type="dxa"/>
          </w:tcPr>
          <w:p w14:paraId="2AF855BC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 xml:space="preserve">Report a lot of runny poop </w:t>
            </w:r>
          </w:p>
        </w:tc>
        <w:tc>
          <w:tcPr>
            <w:tcW w:w="2610" w:type="dxa"/>
          </w:tcPr>
          <w:p w14:paraId="13FDE6EA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Body Parts</w:t>
            </w:r>
          </w:p>
        </w:tc>
      </w:tr>
      <w:tr w:rsidR="00F04407" w:rsidRPr="000F3F66" w14:paraId="78BFDBAF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31DA0AE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2</w:t>
            </w:r>
          </w:p>
        </w:tc>
        <w:tc>
          <w:tcPr>
            <w:tcW w:w="4410" w:type="dxa"/>
          </w:tcPr>
          <w:p w14:paraId="32AA26AD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feeling sad over the last week</w:t>
            </w:r>
          </w:p>
        </w:tc>
        <w:tc>
          <w:tcPr>
            <w:tcW w:w="2610" w:type="dxa"/>
          </w:tcPr>
          <w:p w14:paraId="449A912A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Search</w:t>
            </w:r>
          </w:p>
        </w:tc>
      </w:tr>
      <w:tr w:rsidR="00F04407" w:rsidRPr="000F3F66" w14:paraId="371246FE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35BCA33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3</w:t>
            </w:r>
          </w:p>
        </w:tc>
        <w:tc>
          <w:tcPr>
            <w:tcW w:w="4410" w:type="dxa"/>
          </w:tcPr>
          <w:p w14:paraId="2368E9A9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really bad stomach pains</w:t>
            </w:r>
          </w:p>
        </w:tc>
        <w:tc>
          <w:tcPr>
            <w:tcW w:w="2610" w:type="dxa"/>
          </w:tcPr>
          <w:p w14:paraId="0AD8B7DD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Search</w:t>
            </w:r>
          </w:p>
        </w:tc>
      </w:tr>
      <w:tr w:rsidR="00F04407" w:rsidRPr="000F3F66" w14:paraId="36A6A78F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33A5078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4</w:t>
            </w:r>
          </w:p>
        </w:tc>
        <w:tc>
          <w:tcPr>
            <w:tcW w:w="4410" w:type="dxa"/>
          </w:tcPr>
          <w:p w14:paraId="7F2DEF65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 xml:space="preserve">Report not being able to poop for five days </w:t>
            </w:r>
          </w:p>
        </w:tc>
        <w:tc>
          <w:tcPr>
            <w:tcW w:w="2610" w:type="dxa"/>
          </w:tcPr>
          <w:p w14:paraId="2045F3CC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Activities</w:t>
            </w:r>
          </w:p>
        </w:tc>
      </w:tr>
      <w:tr w:rsidR="00F04407" w:rsidRPr="000F3F66" w14:paraId="00CC4C00" w14:textId="77777777" w:rsidTr="00441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276F99C" w14:textId="77777777" w:rsidR="00F04407" w:rsidRPr="000F3F66" w:rsidRDefault="00F04407" w:rsidP="00D1485C">
            <w:pPr>
              <w:widowControl/>
              <w:adjustRightInd w:val="0"/>
              <w:ind w:left="430" w:hanging="430"/>
              <w:jc w:val="center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15</w:t>
            </w:r>
          </w:p>
        </w:tc>
        <w:tc>
          <w:tcPr>
            <w:tcW w:w="4410" w:type="dxa"/>
          </w:tcPr>
          <w:p w14:paraId="1952954A" w14:textId="77777777" w:rsidR="00F04407" w:rsidRPr="000F3F66" w:rsidRDefault="00F04407" w:rsidP="00D1485C">
            <w:pPr>
              <w:widowControl/>
              <w:adjustRightInd w:val="0"/>
              <w:ind w:left="430" w:hanging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Report feeling a little worried</w:t>
            </w:r>
          </w:p>
        </w:tc>
        <w:tc>
          <w:tcPr>
            <w:tcW w:w="2610" w:type="dxa"/>
          </w:tcPr>
          <w:p w14:paraId="1035F387" w14:textId="77777777" w:rsidR="00F04407" w:rsidRPr="000F3F66" w:rsidRDefault="00F04407" w:rsidP="00D1485C">
            <w:pPr>
              <w:widowControl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Theme="minorHAnsi" w:hAnsi="ArialMT" w:cs="ArialMT"/>
                <w:sz w:val="20"/>
                <w:szCs w:val="20"/>
              </w:rPr>
            </w:pPr>
            <w:r w:rsidRPr="000F3F66">
              <w:rPr>
                <w:rFonts w:ascii="ArialMT" w:eastAsiaTheme="minorHAnsi" w:hAnsi="ArialMT" w:cs="ArialMT"/>
                <w:sz w:val="20"/>
                <w:szCs w:val="20"/>
              </w:rPr>
              <w:t>Feelings</w:t>
            </w:r>
          </w:p>
        </w:tc>
      </w:tr>
    </w:tbl>
    <w:p w14:paraId="478218E5" w14:textId="77777777" w:rsidR="00F04407" w:rsidRPr="000F3F66" w:rsidRDefault="00F04407" w:rsidP="007D5B37">
      <w:pPr>
        <w:tabs>
          <w:tab w:val="left" w:pos="1179"/>
          <w:tab w:val="left" w:pos="1180"/>
        </w:tabs>
        <w:spacing w:before="1"/>
      </w:pPr>
    </w:p>
    <w:p w14:paraId="2C3E0AB6" w14:textId="77777777" w:rsidR="00F60C97" w:rsidRDefault="00F60C97" w:rsidP="00FD7294">
      <w:pPr>
        <w:spacing w:before="240"/>
        <w:jc w:val="center"/>
        <w:rPr>
          <w:u w:val="single"/>
        </w:rPr>
      </w:pPr>
    </w:p>
    <w:p w14:paraId="6501E833" w14:textId="13B47774" w:rsidR="000B4E2B" w:rsidRPr="000F3F66" w:rsidRDefault="00F60C97" w:rsidP="00FD7294">
      <w:pPr>
        <w:spacing w:before="240"/>
        <w:jc w:val="center"/>
        <w:rPr>
          <w:u w:val="single"/>
        </w:rPr>
      </w:pPr>
      <w:r>
        <w:rPr>
          <w:u w:val="single"/>
        </w:rPr>
        <w:lastRenderedPageBreak/>
        <w:t xml:space="preserve">Table B: </w:t>
      </w:r>
      <w:r w:rsidR="00FD7294" w:rsidRPr="000F3F66">
        <w:rPr>
          <w:u w:val="single"/>
        </w:rPr>
        <w:t xml:space="preserve">Symptoms </w:t>
      </w:r>
      <w:r>
        <w:rPr>
          <w:u w:val="single"/>
        </w:rPr>
        <w:t xml:space="preserve">of Any Intensity to Report </w:t>
      </w:r>
      <w:r w:rsidR="00FD7294" w:rsidRPr="000F3F66">
        <w:rPr>
          <w:u w:val="single"/>
        </w:rPr>
        <w:t>Using Any Method</w:t>
      </w:r>
    </w:p>
    <w:p w14:paraId="1535D2A8" w14:textId="77777777" w:rsidR="000B4E2B" w:rsidRPr="000F3F66" w:rsidRDefault="000B4E2B" w:rsidP="000B4E2B"/>
    <w:p w14:paraId="4790ECB1" w14:textId="77777777" w:rsidR="00FD7294" w:rsidRPr="000F3F66" w:rsidRDefault="00FD7294" w:rsidP="000B4E2B">
      <w:pPr>
        <w:sectPr w:rsidR="00FD7294" w:rsidRPr="000F3F66" w:rsidSect="005760E2">
          <w:footerReference w:type="default" r:id="rId8"/>
          <w:pgSz w:w="12240" w:h="15840"/>
          <w:pgMar w:top="720" w:right="547" w:bottom="576" w:left="634" w:header="0" w:footer="950" w:gutter="0"/>
          <w:cols w:space="720"/>
        </w:sectPr>
      </w:pPr>
    </w:p>
    <w:p w14:paraId="1DD50BF5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Arms and legs feel weak</w:t>
      </w:r>
    </w:p>
    <w:p w14:paraId="11387EB0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Bigger belly than usual</w:t>
      </w:r>
    </w:p>
    <w:p w14:paraId="3F60E0C2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Bruise easily (get black and blue marks on your skin)</w:t>
      </w:r>
    </w:p>
    <w:p w14:paraId="029B3C83" w14:textId="465D04D0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Burning feeling in your chest (</w:t>
      </w:r>
      <w:r w:rsidR="00F60C97">
        <w:t>heartburn</w:t>
      </w:r>
      <w:r w:rsidRPr="000F3F66">
        <w:t>)</w:t>
      </w:r>
    </w:p>
    <w:p w14:paraId="186D0C63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Change in the color of your pee</w:t>
      </w:r>
    </w:p>
    <w:p w14:paraId="2A80FE8C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Changes in your voice</w:t>
      </w:r>
    </w:p>
    <w:p w14:paraId="31B1FD67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Dizziness</w:t>
      </w:r>
    </w:p>
    <w:p w14:paraId="14532945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Dry eyes</w:t>
      </w:r>
    </w:p>
    <w:p w14:paraId="5562EF2B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Dry mouth</w:t>
      </w:r>
    </w:p>
    <w:p w14:paraId="4F7E19D0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Dry skin</w:t>
      </w:r>
    </w:p>
    <w:p w14:paraId="33B12E8F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Fall Down</w:t>
      </w:r>
    </w:p>
    <w:p w14:paraId="2F53F04D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Fart more than usual</w:t>
      </w:r>
    </w:p>
    <w:p w14:paraId="42369755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Feel hot all of a sudden (hot flashes)</w:t>
      </w:r>
    </w:p>
    <w:p w14:paraId="43587E28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Feel like you could not wait to pee</w:t>
      </w:r>
    </w:p>
    <w:p w14:paraId="34EC9C0C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Food or drink taste different than usual</w:t>
      </w:r>
    </w:p>
    <w:p w14:paraId="742B5831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Hair fall out</w:t>
      </w:r>
    </w:p>
    <w:p w14:paraId="3DE335DB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Hiccups</w:t>
      </w:r>
    </w:p>
    <w:p w14:paraId="5095D552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Hoarse (scratchy) voice</w:t>
      </w:r>
    </w:p>
    <w:p w14:paraId="1F257E90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Itchy red bumps on your skin</w:t>
      </w:r>
    </w:p>
    <w:p w14:paraId="7C7510A2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Itchy skin</w:t>
      </w:r>
    </w:p>
    <w:p w14:paraId="320C0B24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Muscles hurt</w:t>
      </w:r>
    </w:p>
    <w:p w14:paraId="13143A53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Nose bleeds</w:t>
      </w:r>
    </w:p>
    <w:p w14:paraId="0A0E3841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Not being able to sit still</w:t>
      </w:r>
    </w:p>
    <w:p w14:paraId="5E90CEA2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Open sores or red spots on your skin</w:t>
      </w:r>
    </w:p>
    <w:p w14:paraId="7453FF74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ain in any bendable part of your body (knees, etc.)</w:t>
      </w:r>
    </w:p>
    <w:p w14:paraId="557C06D7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ain or burning when you pee</w:t>
      </w:r>
    </w:p>
    <w:p w14:paraId="121F5022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ee more than usual</w:t>
      </w:r>
    </w:p>
    <w:p w14:paraId="5651DCA7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ee yourself on accident</w:t>
      </w:r>
    </w:p>
    <w:p w14:paraId="1D8AC444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imples (bumps on the face or chest)</w:t>
      </w:r>
    </w:p>
    <w:p w14:paraId="6F98371F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oop yourself on accident</w:t>
      </w:r>
    </w:p>
    <w:p w14:paraId="3D8798F9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roblems breathing (shortness of breath)</w:t>
      </w:r>
    </w:p>
    <w:p w14:paraId="160453EA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roblems remembering things</w:t>
      </w:r>
    </w:p>
    <w:p w14:paraId="3F13E81D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roblems with paying attention (focusing on TV, reading, or school work)</w:t>
      </w:r>
    </w:p>
    <w:p w14:paraId="79BC6B89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roblems with swallowing</w:t>
      </w:r>
    </w:p>
    <w:p w14:paraId="4C766027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Puffiness (swelling) in your arms, hands, legs, or feet</w:t>
      </w:r>
    </w:p>
    <w:p w14:paraId="74539BE5" w14:textId="6A54A9C1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 xml:space="preserve">Racing </w:t>
      </w:r>
      <w:r w:rsidR="00F60C97">
        <w:t>heartbeat</w:t>
      </w:r>
    </w:p>
    <w:p w14:paraId="46909754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Ringing or buzzing in your ears</w:t>
      </w:r>
    </w:p>
    <w:p w14:paraId="340A442A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Flashes of light that were not there when your eyes were open or closed</w:t>
      </w:r>
    </w:p>
    <w:p w14:paraId="08E5C026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See blurry (have blurry vision)</w:t>
      </w:r>
    </w:p>
    <w:p w14:paraId="710930D1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Shaking chills</w:t>
      </w:r>
    </w:p>
    <w:p w14:paraId="08A2B8EA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Sneezing</w:t>
      </w:r>
    </w:p>
    <w:p w14:paraId="659CAD91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Sunburn more easily</w:t>
      </w:r>
    </w:p>
    <w:p w14:paraId="46BB753B" w14:textId="77777777" w:rsidR="00FD7294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Sweat more than usual</w:t>
      </w:r>
    </w:p>
    <w:p w14:paraId="208D454F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Think about hurting yourself</w:t>
      </w:r>
    </w:p>
    <w:p w14:paraId="66A89840" w14:textId="77777777" w:rsidR="002028A2" w:rsidRPr="000F3F66" w:rsidRDefault="002028A2" w:rsidP="00FD7294">
      <w:pPr>
        <w:pStyle w:val="ListParagraph"/>
        <w:numPr>
          <w:ilvl w:val="0"/>
          <w:numId w:val="9"/>
        </w:numPr>
        <w:ind w:left="180" w:hanging="180"/>
      </w:pPr>
      <w:r w:rsidRPr="000F3F66">
        <w:t>Watery eyes (tearing)</w:t>
      </w:r>
    </w:p>
    <w:p w14:paraId="6CE5C410" w14:textId="77777777" w:rsidR="00FD7294" w:rsidRPr="000F3F66" w:rsidRDefault="002028A2" w:rsidP="00AA5170">
      <w:pPr>
        <w:pStyle w:val="ListParagraph"/>
        <w:numPr>
          <w:ilvl w:val="0"/>
          <w:numId w:val="9"/>
        </w:numPr>
        <w:ind w:left="180" w:hanging="180"/>
        <w:sectPr w:rsidR="00FD7294" w:rsidRPr="000F3F66" w:rsidSect="005760E2">
          <w:type w:val="continuous"/>
          <w:pgSz w:w="12240" w:h="15840"/>
          <w:pgMar w:top="720" w:right="547" w:bottom="576" w:left="634" w:header="0" w:footer="950" w:gutter="0"/>
          <w:cols w:num="3" w:space="270"/>
        </w:sectPr>
      </w:pPr>
      <w:r w:rsidRPr="000F3F66">
        <w:t>Wheezing (a whistling noise in your chest when you breathe</w:t>
      </w:r>
    </w:p>
    <w:p w14:paraId="459F7A78" w14:textId="77777777" w:rsidR="00FD7294" w:rsidRDefault="00FD7294" w:rsidP="000B4E2B">
      <w:pPr>
        <w:sectPr w:rsidR="00FD7294" w:rsidSect="005760E2">
          <w:type w:val="continuous"/>
          <w:pgSz w:w="12240" w:h="15840"/>
          <w:pgMar w:top="720" w:right="547" w:bottom="576" w:left="634" w:header="0" w:footer="950" w:gutter="0"/>
          <w:cols w:space="720"/>
        </w:sectPr>
      </w:pPr>
    </w:p>
    <w:p w14:paraId="122A33B9" w14:textId="77777777" w:rsidR="005C79A8" w:rsidRDefault="005C79A8" w:rsidP="00B84167">
      <w:pPr>
        <w:ind w:right="10"/>
      </w:pPr>
      <w:bookmarkStart w:id="0" w:name="_bookmark0"/>
      <w:bookmarkEnd w:id="0"/>
    </w:p>
    <w:sectPr w:rsidR="005C79A8" w:rsidSect="005760E2">
      <w:type w:val="continuous"/>
      <w:pgSz w:w="12240" w:h="15840"/>
      <w:pgMar w:top="720" w:right="540" w:bottom="576" w:left="630" w:header="0" w:footer="9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F1A18" w14:textId="77777777" w:rsidR="00EA7A0A" w:rsidRDefault="00EA7A0A">
      <w:r>
        <w:separator/>
      </w:r>
    </w:p>
  </w:endnote>
  <w:endnote w:type="continuationSeparator" w:id="0">
    <w:p w14:paraId="370901C8" w14:textId="77777777" w:rsidR="00EA7A0A" w:rsidRDefault="00EA7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E88C0" w14:textId="77777777" w:rsidR="00491040" w:rsidRDefault="00491040">
    <w:pPr>
      <w:pStyle w:val="BodyText"/>
      <w:spacing w:line="14" w:lineRule="auto"/>
      <w:rPr>
        <w:i w:val="0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F09C9" w14:textId="77777777" w:rsidR="00EA7A0A" w:rsidRDefault="00EA7A0A">
      <w:r>
        <w:separator/>
      </w:r>
    </w:p>
  </w:footnote>
  <w:footnote w:type="continuationSeparator" w:id="0">
    <w:p w14:paraId="73F74C18" w14:textId="77777777" w:rsidR="00EA7A0A" w:rsidRDefault="00EA7A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91C87"/>
    <w:multiLevelType w:val="hybridMultilevel"/>
    <w:tmpl w:val="37F63D06"/>
    <w:lvl w:ilvl="0" w:tplc="59F6B0B2">
      <w:numFmt w:val="bullet"/>
      <w:lvlText w:val=""/>
      <w:lvlJc w:val="left"/>
      <w:pPr>
        <w:ind w:left="1179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812EB98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A8D211E6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12F23E94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401CC408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F178450E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AB5C91F2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8618C916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D66CAC6C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7E43B17"/>
    <w:multiLevelType w:val="hybridMultilevel"/>
    <w:tmpl w:val="2FA2BC24"/>
    <w:lvl w:ilvl="0" w:tplc="3878D102">
      <w:start w:val="1"/>
      <w:numFmt w:val="decimal"/>
      <w:lvlText w:val="%1."/>
      <w:lvlJc w:val="left"/>
      <w:pPr>
        <w:ind w:left="45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E4FE77BA">
      <w:numFmt w:val="bullet"/>
      <w:lvlText w:val="●"/>
      <w:lvlJc w:val="left"/>
      <w:pPr>
        <w:ind w:left="1179" w:hanging="360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9E3CD92E">
      <w:numFmt w:val="bullet"/>
      <w:lvlText w:val="•"/>
      <w:lvlJc w:val="left"/>
      <w:pPr>
        <w:ind w:left="2240" w:hanging="360"/>
      </w:pPr>
      <w:rPr>
        <w:rFonts w:hint="default"/>
        <w:lang w:val="en-US" w:eastAsia="en-US" w:bidi="ar-SA"/>
      </w:rPr>
    </w:lvl>
    <w:lvl w:ilvl="3" w:tplc="637AC7CC">
      <w:numFmt w:val="bullet"/>
      <w:lvlText w:val="•"/>
      <w:lvlJc w:val="left"/>
      <w:pPr>
        <w:ind w:left="3300" w:hanging="360"/>
      </w:pPr>
      <w:rPr>
        <w:rFonts w:hint="default"/>
        <w:lang w:val="en-US" w:eastAsia="en-US" w:bidi="ar-SA"/>
      </w:rPr>
    </w:lvl>
    <w:lvl w:ilvl="4" w:tplc="6B621040">
      <w:numFmt w:val="bullet"/>
      <w:lvlText w:val="•"/>
      <w:lvlJc w:val="left"/>
      <w:pPr>
        <w:ind w:left="4360" w:hanging="360"/>
      </w:pPr>
      <w:rPr>
        <w:rFonts w:hint="default"/>
        <w:lang w:val="en-US" w:eastAsia="en-US" w:bidi="ar-SA"/>
      </w:rPr>
    </w:lvl>
    <w:lvl w:ilvl="5" w:tplc="AD18EBA0">
      <w:numFmt w:val="bullet"/>
      <w:lvlText w:val="•"/>
      <w:lvlJc w:val="left"/>
      <w:pPr>
        <w:ind w:left="5420" w:hanging="360"/>
      </w:pPr>
      <w:rPr>
        <w:rFonts w:hint="default"/>
        <w:lang w:val="en-US" w:eastAsia="en-US" w:bidi="ar-SA"/>
      </w:rPr>
    </w:lvl>
    <w:lvl w:ilvl="6" w:tplc="1BC47A66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FC328F44">
      <w:numFmt w:val="bullet"/>
      <w:lvlText w:val="•"/>
      <w:lvlJc w:val="left"/>
      <w:pPr>
        <w:ind w:left="7540" w:hanging="360"/>
      </w:pPr>
      <w:rPr>
        <w:rFonts w:hint="default"/>
        <w:lang w:val="en-US" w:eastAsia="en-US" w:bidi="ar-SA"/>
      </w:rPr>
    </w:lvl>
    <w:lvl w:ilvl="8" w:tplc="C93A3FF2">
      <w:numFmt w:val="bullet"/>
      <w:lvlText w:val="•"/>
      <w:lvlJc w:val="left"/>
      <w:pPr>
        <w:ind w:left="860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8641476"/>
    <w:multiLevelType w:val="hybridMultilevel"/>
    <w:tmpl w:val="52DC4E70"/>
    <w:lvl w:ilvl="0" w:tplc="979807DA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2A8B4C2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2EB68826">
      <w:numFmt w:val="bullet"/>
      <w:lvlText w:val=""/>
      <w:lvlJc w:val="left"/>
      <w:pPr>
        <w:ind w:left="262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3" w:tplc="0409000F">
      <w:start w:val="1"/>
      <w:numFmt w:val="decimal"/>
      <w:lvlText w:val="%4."/>
      <w:lvlJc w:val="left"/>
      <w:pPr>
        <w:ind w:left="3632" w:hanging="360"/>
      </w:pPr>
      <w:rPr>
        <w:rFonts w:hint="default"/>
        <w:lang w:val="en-US" w:eastAsia="en-US" w:bidi="ar-SA"/>
      </w:rPr>
    </w:lvl>
    <w:lvl w:ilvl="4" w:tplc="17183B68">
      <w:numFmt w:val="bullet"/>
      <w:lvlText w:val="•"/>
      <w:lvlJc w:val="left"/>
      <w:pPr>
        <w:ind w:left="4645" w:hanging="360"/>
      </w:pPr>
      <w:rPr>
        <w:rFonts w:hint="default"/>
        <w:lang w:val="en-US" w:eastAsia="en-US" w:bidi="ar-SA"/>
      </w:rPr>
    </w:lvl>
    <w:lvl w:ilvl="5" w:tplc="6FBE6868">
      <w:numFmt w:val="bullet"/>
      <w:lvlText w:val="•"/>
      <w:lvlJc w:val="left"/>
      <w:pPr>
        <w:ind w:left="5657" w:hanging="360"/>
      </w:pPr>
      <w:rPr>
        <w:rFonts w:hint="default"/>
        <w:lang w:val="en-US" w:eastAsia="en-US" w:bidi="ar-SA"/>
      </w:rPr>
    </w:lvl>
    <w:lvl w:ilvl="6" w:tplc="B8866A58">
      <w:numFmt w:val="bullet"/>
      <w:lvlText w:val="•"/>
      <w:lvlJc w:val="left"/>
      <w:pPr>
        <w:ind w:left="6670" w:hanging="360"/>
      </w:pPr>
      <w:rPr>
        <w:rFonts w:hint="default"/>
        <w:lang w:val="en-US" w:eastAsia="en-US" w:bidi="ar-SA"/>
      </w:rPr>
    </w:lvl>
    <w:lvl w:ilvl="7" w:tplc="3B4E687C">
      <w:numFmt w:val="bullet"/>
      <w:lvlText w:val="•"/>
      <w:lvlJc w:val="left"/>
      <w:pPr>
        <w:ind w:left="7682" w:hanging="360"/>
      </w:pPr>
      <w:rPr>
        <w:rFonts w:hint="default"/>
        <w:lang w:val="en-US" w:eastAsia="en-US" w:bidi="ar-SA"/>
      </w:rPr>
    </w:lvl>
    <w:lvl w:ilvl="8" w:tplc="EDB0F9CA">
      <w:numFmt w:val="bullet"/>
      <w:lvlText w:val="•"/>
      <w:lvlJc w:val="left"/>
      <w:pPr>
        <w:ind w:left="869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EAA3FFB"/>
    <w:multiLevelType w:val="hybridMultilevel"/>
    <w:tmpl w:val="98AEE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071511"/>
    <w:multiLevelType w:val="hybridMultilevel"/>
    <w:tmpl w:val="D96EE006"/>
    <w:lvl w:ilvl="0" w:tplc="D97015AE">
      <w:numFmt w:val="bullet"/>
      <w:lvlText w:val=""/>
      <w:lvlJc w:val="left"/>
      <w:pPr>
        <w:ind w:left="1179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2F42D58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EDCAE412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4C22278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0642822E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82CC3056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A2C87354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E9E48BCA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423C7486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9EB0D60"/>
    <w:multiLevelType w:val="hybridMultilevel"/>
    <w:tmpl w:val="9740D716"/>
    <w:lvl w:ilvl="0" w:tplc="EAC0513C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E74F794">
      <w:numFmt w:val="bullet"/>
      <w:lvlText w:val="o"/>
      <w:lvlJc w:val="left"/>
      <w:pPr>
        <w:ind w:left="190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9188755A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86BA294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32E03084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858CD0D4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F63014AC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627C9E38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5F360734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5D51B79"/>
    <w:multiLevelType w:val="hybridMultilevel"/>
    <w:tmpl w:val="53927E64"/>
    <w:lvl w:ilvl="0" w:tplc="211A5AB4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BC0D1A0">
      <w:numFmt w:val="bullet"/>
      <w:lvlText w:val="•"/>
      <w:lvlJc w:val="left"/>
      <w:pPr>
        <w:ind w:left="2134" w:hanging="360"/>
      </w:pPr>
      <w:rPr>
        <w:rFonts w:hint="default"/>
        <w:lang w:val="en-US" w:eastAsia="en-US" w:bidi="ar-SA"/>
      </w:rPr>
    </w:lvl>
    <w:lvl w:ilvl="2" w:tplc="63D0BE10">
      <w:numFmt w:val="bullet"/>
      <w:lvlText w:val="•"/>
      <w:lvlJc w:val="left"/>
      <w:pPr>
        <w:ind w:left="3088" w:hanging="360"/>
      </w:pPr>
      <w:rPr>
        <w:rFonts w:hint="default"/>
        <w:lang w:val="en-US" w:eastAsia="en-US" w:bidi="ar-SA"/>
      </w:rPr>
    </w:lvl>
    <w:lvl w:ilvl="3" w:tplc="E2488B26">
      <w:numFmt w:val="bullet"/>
      <w:lvlText w:val="•"/>
      <w:lvlJc w:val="left"/>
      <w:pPr>
        <w:ind w:left="4042" w:hanging="360"/>
      </w:pPr>
      <w:rPr>
        <w:rFonts w:hint="default"/>
        <w:lang w:val="en-US" w:eastAsia="en-US" w:bidi="ar-SA"/>
      </w:rPr>
    </w:lvl>
    <w:lvl w:ilvl="4" w:tplc="C4B62C8A">
      <w:numFmt w:val="bullet"/>
      <w:lvlText w:val="•"/>
      <w:lvlJc w:val="left"/>
      <w:pPr>
        <w:ind w:left="4996" w:hanging="360"/>
      </w:pPr>
      <w:rPr>
        <w:rFonts w:hint="default"/>
        <w:lang w:val="en-US" w:eastAsia="en-US" w:bidi="ar-SA"/>
      </w:rPr>
    </w:lvl>
    <w:lvl w:ilvl="5" w:tplc="300CB9B8">
      <w:numFmt w:val="bullet"/>
      <w:lvlText w:val="•"/>
      <w:lvlJc w:val="left"/>
      <w:pPr>
        <w:ind w:left="5950" w:hanging="360"/>
      </w:pPr>
      <w:rPr>
        <w:rFonts w:hint="default"/>
        <w:lang w:val="en-US" w:eastAsia="en-US" w:bidi="ar-SA"/>
      </w:rPr>
    </w:lvl>
    <w:lvl w:ilvl="6" w:tplc="5D32E05C">
      <w:numFmt w:val="bullet"/>
      <w:lvlText w:val="•"/>
      <w:lvlJc w:val="left"/>
      <w:pPr>
        <w:ind w:left="6904" w:hanging="360"/>
      </w:pPr>
      <w:rPr>
        <w:rFonts w:hint="default"/>
        <w:lang w:val="en-US" w:eastAsia="en-US" w:bidi="ar-SA"/>
      </w:rPr>
    </w:lvl>
    <w:lvl w:ilvl="7" w:tplc="E982BE98">
      <w:numFmt w:val="bullet"/>
      <w:lvlText w:val="•"/>
      <w:lvlJc w:val="left"/>
      <w:pPr>
        <w:ind w:left="7858" w:hanging="360"/>
      </w:pPr>
      <w:rPr>
        <w:rFonts w:hint="default"/>
        <w:lang w:val="en-US" w:eastAsia="en-US" w:bidi="ar-SA"/>
      </w:rPr>
    </w:lvl>
    <w:lvl w:ilvl="8" w:tplc="6250342C">
      <w:numFmt w:val="bullet"/>
      <w:lvlText w:val="•"/>
      <w:lvlJc w:val="left"/>
      <w:pPr>
        <w:ind w:left="8812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5374341"/>
    <w:multiLevelType w:val="hybridMultilevel"/>
    <w:tmpl w:val="C97AE2E4"/>
    <w:lvl w:ilvl="0" w:tplc="F6F6C0DC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506A646">
      <w:numFmt w:val="bullet"/>
      <w:lvlText w:val="o"/>
      <w:lvlJc w:val="left"/>
      <w:pPr>
        <w:ind w:left="190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57DC2E68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C1DA629C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ar-SA"/>
      </w:rPr>
    </w:lvl>
    <w:lvl w:ilvl="4" w:tplc="4FF626DA">
      <w:numFmt w:val="bullet"/>
      <w:lvlText w:val="•"/>
      <w:lvlJc w:val="left"/>
      <w:pPr>
        <w:ind w:left="4840" w:hanging="360"/>
      </w:pPr>
      <w:rPr>
        <w:rFonts w:hint="default"/>
        <w:lang w:val="en-US" w:eastAsia="en-US" w:bidi="ar-SA"/>
      </w:rPr>
    </w:lvl>
    <w:lvl w:ilvl="5" w:tplc="D74AB376">
      <w:numFmt w:val="bullet"/>
      <w:lvlText w:val="•"/>
      <w:lvlJc w:val="left"/>
      <w:pPr>
        <w:ind w:left="5820" w:hanging="360"/>
      </w:pPr>
      <w:rPr>
        <w:rFonts w:hint="default"/>
        <w:lang w:val="en-US" w:eastAsia="en-US" w:bidi="ar-SA"/>
      </w:rPr>
    </w:lvl>
    <w:lvl w:ilvl="6" w:tplc="627C9D44">
      <w:numFmt w:val="bullet"/>
      <w:lvlText w:val="•"/>
      <w:lvlJc w:val="left"/>
      <w:pPr>
        <w:ind w:left="6800" w:hanging="360"/>
      </w:pPr>
      <w:rPr>
        <w:rFonts w:hint="default"/>
        <w:lang w:val="en-US" w:eastAsia="en-US" w:bidi="ar-SA"/>
      </w:rPr>
    </w:lvl>
    <w:lvl w:ilvl="7" w:tplc="E2FC7918">
      <w:numFmt w:val="bullet"/>
      <w:lvlText w:val="•"/>
      <w:lvlJc w:val="left"/>
      <w:pPr>
        <w:ind w:left="7780" w:hanging="360"/>
      </w:pPr>
      <w:rPr>
        <w:rFonts w:hint="default"/>
        <w:lang w:val="en-US" w:eastAsia="en-US" w:bidi="ar-SA"/>
      </w:rPr>
    </w:lvl>
    <w:lvl w:ilvl="8" w:tplc="2252F1E2">
      <w:numFmt w:val="bullet"/>
      <w:lvlText w:val="•"/>
      <w:lvlJc w:val="left"/>
      <w:pPr>
        <w:ind w:left="87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69181C90"/>
    <w:multiLevelType w:val="hybridMultilevel"/>
    <w:tmpl w:val="CF080AFA"/>
    <w:lvl w:ilvl="0" w:tplc="979807DA">
      <w:numFmt w:val="bullet"/>
      <w:lvlText w:val=""/>
      <w:lvlJc w:val="left"/>
      <w:pPr>
        <w:ind w:left="118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2A8B4C2">
      <w:numFmt w:val="bullet"/>
      <w:lvlText w:val="o"/>
      <w:lvlJc w:val="left"/>
      <w:pPr>
        <w:ind w:left="189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2EB68826">
      <w:numFmt w:val="bullet"/>
      <w:lvlText w:val=""/>
      <w:lvlJc w:val="left"/>
      <w:pPr>
        <w:ind w:left="262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3" w:tplc="8B6C183C">
      <w:numFmt w:val="bullet"/>
      <w:lvlText w:val="•"/>
      <w:lvlJc w:val="left"/>
      <w:pPr>
        <w:ind w:left="3632" w:hanging="360"/>
      </w:pPr>
      <w:rPr>
        <w:rFonts w:hint="default"/>
        <w:lang w:val="en-US" w:eastAsia="en-US" w:bidi="ar-SA"/>
      </w:rPr>
    </w:lvl>
    <w:lvl w:ilvl="4" w:tplc="17183B68">
      <w:numFmt w:val="bullet"/>
      <w:lvlText w:val="•"/>
      <w:lvlJc w:val="left"/>
      <w:pPr>
        <w:ind w:left="4645" w:hanging="360"/>
      </w:pPr>
      <w:rPr>
        <w:rFonts w:hint="default"/>
        <w:lang w:val="en-US" w:eastAsia="en-US" w:bidi="ar-SA"/>
      </w:rPr>
    </w:lvl>
    <w:lvl w:ilvl="5" w:tplc="6FBE6868">
      <w:numFmt w:val="bullet"/>
      <w:lvlText w:val="•"/>
      <w:lvlJc w:val="left"/>
      <w:pPr>
        <w:ind w:left="5657" w:hanging="360"/>
      </w:pPr>
      <w:rPr>
        <w:rFonts w:hint="default"/>
        <w:lang w:val="en-US" w:eastAsia="en-US" w:bidi="ar-SA"/>
      </w:rPr>
    </w:lvl>
    <w:lvl w:ilvl="6" w:tplc="B8866A58">
      <w:numFmt w:val="bullet"/>
      <w:lvlText w:val="•"/>
      <w:lvlJc w:val="left"/>
      <w:pPr>
        <w:ind w:left="6670" w:hanging="360"/>
      </w:pPr>
      <w:rPr>
        <w:rFonts w:hint="default"/>
        <w:lang w:val="en-US" w:eastAsia="en-US" w:bidi="ar-SA"/>
      </w:rPr>
    </w:lvl>
    <w:lvl w:ilvl="7" w:tplc="3B4E687C">
      <w:numFmt w:val="bullet"/>
      <w:lvlText w:val="•"/>
      <w:lvlJc w:val="left"/>
      <w:pPr>
        <w:ind w:left="7682" w:hanging="360"/>
      </w:pPr>
      <w:rPr>
        <w:rFonts w:hint="default"/>
        <w:lang w:val="en-US" w:eastAsia="en-US" w:bidi="ar-SA"/>
      </w:rPr>
    </w:lvl>
    <w:lvl w:ilvl="8" w:tplc="EDB0F9CA">
      <w:numFmt w:val="bullet"/>
      <w:lvlText w:val="•"/>
      <w:lvlJc w:val="left"/>
      <w:pPr>
        <w:ind w:left="8695" w:hanging="360"/>
      </w:pPr>
      <w:rPr>
        <w:rFonts w:hint="default"/>
        <w:lang w:val="en-US" w:eastAsia="en-US" w:bidi="ar-SA"/>
      </w:rPr>
    </w:lvl>
  </w:abstractNum>
  <w:num w:numId="1" w16cid:durableId="809396649">
    <w:abstractNumId w:val="6"/>
  </w:num>
  <w:num w:numId="2" w16cid:durableId="1829129775">
    <w:abstractNumId w:val="8"/>
  </w:num>
  <w:num w:numId="3" w16cid:durableId="1320495666">
    <w:abstractNumId w:val="4"/>
  </w:num>
  <w:num w:numId="4" w16cid:durableId="154957689">
    <w:abstractNumId w:val="5"/>
  </w:num>
  <w:num w:numId="5" w16cid:durableId="63307832">
    <w:abstractNumId w:val="7"/>
  </w:num>
  <w:num w:numId="6" w16cid:durableId="533806947">
    <w:abstractNumId w:val="0"/>
  </w:num>
  <w:num w:numId="7" w16cid:durableId="1895459451">
    <w:abstractNumId w:val="1"/>
  </w:num>
  <w:num w:numId="8" w16cid:durableId="1461804066">
    <w:abstractNumId w:val="2"/>
  </w:num>
  <w:num w:numId="9" w16cid:durableId="21128154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40"/>
    <w:rsid w:val="0001578C"/>
    <w:rsid w:val="00025798"/>
    <w:rsid w:val="00034CC1"/>
    <w:rsid w:val="00087219"/>
    <w:rsid w:val="000A4BBD"/>
    <w:rsid w:val="000A5AB8"/>
    <w:rsid w:val="000B2312"/>
    <w:rsid w:val="000B4E2B"/>
    <w:rsid w:val="000D32AC"/>
    <w:rsid w:val="000E23BD"/>
    <w:rsid w:val="000F3F66"/>
    <w:rsid w:val="00111509"/>
    <w:rsid w:val="00126B8D"/>
    <w:rsid w:val="001561BE"/>
    <w:rsid w:val="001753E2"/>
    <w:rsid w:val="00191553"/>
    <w:rsid w:val="001A0A6A"/>
    <w:rsid w:val="001C5BA9"/>
    <w:rsid w:val="001D23B5"/>
    <w:rsid w:val="002028A2"/>
    <w:rsid w:val="00214D13"/>
    <w:rsid w:val="00217A88"/>
    <w:rsid w:val="00237AC4"/>
    <w:rsid w:val="0028705D"/>
    <w:rsid w:val="0029221B"/>
    <w:rsid w:val="00300268"/>
    <w:rsid w:val="00306A45"/>
    <w:rsid w:val="00313F05"/>
    <w:rsid w:val="00327381"/>
    <w:rsid w:val="00342E68"/>
    <w:rsid w:val="00347385"/>
    <w:rsid w:val="003926E5"/>
    <w:rsid w:val="003B26DE"/>
    <w:rsid w:val="003B547A"/>
    <w:rsid w:val="003D2998"/>
    <w:rsid w:val="003E7197"/>
    <w:rsid w:val="00417223"/>
    <w:rsid w:val="00441C88"/>
    <w:rsid w:val="00463CAA"/>
    <w:rsid w:val="00491040"/>
    <w:rsid w:val="004C039B"/>
    <w:rsid w:val="004D4540"/>
    <w:rsid w:val="004D457E"/>
    <w:rsid w:val="0050319B"/>
    <w:rsid w:val="00513E8B"/>
    <w:rsid w:val="00530AED"/>
    <w:rsid w:val="005760E2"/>
    <w:rsid w:val="005C79A8"/>
    <w:rsid w:val="005E3B3D"/>
    <w:rsid w:val="00625100"/>
    <w:rsid w:val="00687227"/>
    <w:rsid w:val="00741BB6"/>
    <w:rsid w:val="0074687D"/>
    <w:rsid w:val="00771750"/>
    <w:rsid w:val="007C144B"/>
    <w:rsid w:val="007D5B37"/>
    <w:rsid w:val="0080449E"/>
    <w:rsid w:val="00817431"/>
    <w:rsid w:val="0083643D"/>
    <w:rsid w:val="008703FC"/>
    <w:rsid w:val="00883FA6"/>
    <w:rsid w:val="0089293E"/>
    <w:rsid w:val="00895FF8"/>
    <w:rsid w:val="008A3371"/>
    <w:rsid w:val="008B2CB2"/>
    <w:rsid w:val="008D71D0"/>
    <w:rsid w:val="008E6879"/>
    <w:rsid w:val="009169BF"/>
    <w:rsid w:val="009278FB"/>
    <w:rsid w:val="00956D85"/>
    <w:rsid w:val="009A0989"/>
    <w:rsid w:val="009A5120"/>
    <w:rsid w:val="009F0F8A"/>
    <w:rsid w:val="00A00CBB"/>
    <w:rsid w:val="00A26B33"/>
    <w:rsid w:val="00A738AE"/>
    <w:rsid w:val="00AC499C"/>
    <w:rsid w:val="00AE24D0"/>
    <w:rsid w:val="00AE4B35"/>
    <w:rsid w:val="00AF41E4"/>
    <w:rsid w:val="00B0726B"/>
    <w:rsid w:val="00B10CEB"/>
    <w:rsid w:val="00B266E8"/>
    <w:rsid w:val="00B34D0A"/>
    <w:rsid w:val="00B44ED8"/>
    <w:rsid w:val="00B50343"/>
    <w:rsid w:val="00B73822"/>
    <w:rsid w:val="00B84167"/>
    <w:rsid w:val="00BA0F30"/>
    <w:rsid w:val="00BB70CD"/>
    <w:rsid w:val="00BF66C9"/>
    <w:rsid w:val="00C82177"/>
    <w:rsid w:val="00C90755"/>
    <w:rsid w:val="00C92F04"/>
    <w:rsid w:val="00C94849"/>
    <w:rsid w:val="00CB37F7"/>
    <w:rsid w:val="00CB4B52"/>
    <w:rsid w:val="00CB62F4"/>
    <w:rsid w:val="00CC0722"/>
    <w:rsid w:val="00CE35FD"/>
    <w:rsid w:val="00CF01E2"/>
    <w:rsid w:val="00D06E7E"/>
    <w:rsid w:val="00D07806"/>
    <w:rsid w:val="00D35BC8"/>
    <w:rsid w:val="00D77352"/>
    <w:rsid w:val="00D933AF"/>
    <w:rsid w:val="00DA2440"/>
    <w:rsid w:val="00DD7C71"/>
    <w:rsid w:val="00DE4405"/>
    <w:rsid w:val="00DE5AB5"/>
    <w:rsid w:val="00E011A0"/>
    <w:rsid w:val="00E15EF7"/>
    <w:rsid w:val="00E21677"/>
    <w:rsid w:val="00E24F1A"/>
    <w:rsid w:val="00E818F5"/>
    <w:rsid w:val="00EA74DC"/>
    <w:rsid w:val="00EA7A0A"/>
    <w:rsid w:val="00EC0D07"/>
    <w:rsid w:val="00EE78B7"/>
    <w:rsid w:val="00F01575"/>
    <w:rsid w:val="00F04407"/>
    <w:rsid w:val="00F203DE"/>
    <w:rsid w:val="00F35C89"/>
    <w:rsid w:val="00F3660B"/>
    <w:rsid w:val="00F50760"/>
    <w:rsid w:val="00F56362"/>
    <w:rsid w:val="00F60C97"/>
    <w:rsid w:val="00F868F5"/>
    <w:rsid w:val="00FD419F"/>
    <w:rsid w:val="00FD7294"/>
    <w:rsid w:val="00FE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7B7B4081"/>
  <w15:docId w15:val="{8CAF0FCA-E7C9-4F5B-BB00-73ED5B5C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</w:rPr>
  </w:style>
  <w:style w:type="paragraph" w:styleId="Title">
    <w:name w:val="Title"/>
    <w:basedOn w:val="Normal"/>
    <w:uiPriority w:val="10"/>
    <w:qFormat/>
    <w:pPr>
      <w:spacing w:before="80"/>
      <w:ind w:left="3642" w:right="4079"/>
      <w:jc w:val="center"/>
    </w:pPr>
    <w:rPr>
      <w:b/>
      <w:bCs/>
      <w:u w:val="single" w:color="000000"/>
    </w:rPr>
  </w:style>
  <w:style w:type="paragraph" w:styleId="ListParagraph">
    <w:name w:val="List Paragraph"/>
    <w:basedOn w:val="Normal"/>
    <w:uiPriority w:val="1"/>
    <w:qFormat/>
    <w:pPr>
      <w:ind w:left="1899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174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31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7A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A8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17A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A88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F86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251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56D85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1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39213-AD4C-4F7A-A12B-59E29E3AD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7</Words>
  <Characters>2691</Characters>
  <Application>Microsoft Office Word</Application>
  <DocSecurity>0</DocSecurity>
  <Lines>149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cey Crane</dc:creator>
  <cp:lastModifiedBy>Crane, Stacey M</cp:lastModifiedBy>
  <cp:revision>7</cp:revision>
  <cp:lastPrinted>2022-03-10T19:32:00Z</cp:lastPrinted>
  <dcterms:created xsi:type="dcterms:W3CDTF">2025-10-13T05:06:00Z</dcterms:created>
  <dcterms:modified xsi:type="dcterms:W3CDTF">2025-10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2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2-03-10T00:00:00Z</vt:filetime>
  </property>
  <property fmtid="{D5CDD505-2E9C-101B-9397-08002B2CF9AE}" pid="5" name="GrammarlyDocumentId">
    <vt:lpwstr>4e3d391f-e5e6-48df-8ca9-8eb74e92d9d2</vt:lpwstr>
  </property>
</Properties>
</file>